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366E4" w14:textId="1D7049AE" w:rsidR="00041B64" w:rsidRDefault="00994328" w:rsidP="00602911">
      <w:pPr>
        <w:widowControl/>
        <w:spacing w:line="480" w:lineRule="auto"/>
        <w:jc w:val="left"/>
        <w:rPr>
          <w:rFonts w:ascii="Arial" w:eastAsia="ＭＳ Ｐゴシック" w:hAnsi="Arial" w:cs="Arial"/>
          <w:b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b/>
          <w:kern w:val="0"/>
          <w:sz w:val="24"/>
          <w:szCs w:val="24"/>
        </w:rPr>
        <w:t>S</w:t>
      </w:r>
      <w:r>
        <w:rPr>
          <w:rFonts w:ascii="Arial" w:eastAsia="ＭＳ Ｐゴシック" w:hAnsi="Arial" w:cs="Arial"/>
          <w:b/>
          <w:kern w:val="0"/>
          <w:sz w:val="24"/>
          <w:szCs w:val="24"/>
        </w:rPr>
        <w:t>1</w:t>
      </w:r>
      <w:r w:rsidRPr="00041B64">
        <w:rPr>
          <w:rFonts w:ascii="Arial" w:eastAsia="ＭＳ Ｐゴシック" w:hAnsi="Arial" w:cs="Arial"/>
          <w:b/>
          <w:kern w:val="0"/>
          <w:sz w:val="24"/>
          <w:szCs w:val="24"/>
        </w:rPr>
        <w:t xml:space="preserve"> </w:t>
      </w:r>
      <w:r w:rsidR="00041B64" w:rsidRPr="00041B64">
        <w:rPr>
          <w:rFonts w:ascii="Arial" w:eastAsia="ＭＳ Ｐゴシック" w:hAnsi="Arial" w:cs="Arial"/>
          <w:b/>
          <w:kern w:val="0"/>
          <w:sz w:val="24"/>
          <w:szCs w:val="24"/>
        </w:rPr>
        <w:t>Appendix</w:t>
      </w:r>
      <w:r w:rsidR="00934A02">
        <w:rPr>
          <w:rFonts w:ascii="Arial" w:eastAsia="ＭＳ Ｐゴシック" w:hAnsi="Arial" w:cs="Arial"/>
          <w:b/>
          <w:kern w:val="0"/>
          <w:sz w:val="24"/>
          <w:szCs w:val="24"/>
        </w:rPr>
        <w:t>.</w:t>
      </w:r>
      <w:r>
        <w:rPr>
          <w:rFonts w:ascii="Arial" w:eastAsia="ＭＳ Ｐゴシック" w:hAnsi="Arial" w:cs="Arial"/>
          <w:b/>
          <w:kern w:val="0"/>
          <w:sz w:val="24"/>
          <w:szCs w:val="24"/>
        </w:rPr>
        <w:t xml:space="preserve"> </w:t>
      </w:r>
      <w:r w:rsidR="00041B64" w:rsidRPr="00041B64">
        <w:rPr>
          <w:rFonts w:ascii="Arial" w:eastAsia="ＭＳ Ｐゴシック" w:hAnsi="Arial" w:cs="Arial"/>
          <w:b/>
          <w:kern w:val="0"/>
          <w:sz w:val="24"/>
          <w:szCs w:val="24"/>
        </w:rPr>
        <w:t>List of Participating Centers and Investigators for the CREDO-Kyoto PCI/CABG Registry Cohort-3</w:t>
      </w:r>
      <w:r>
        <w:rPr>
          <w:rFonts w:ascii="Arial" w:eastAsia="ＭＳ Ｐゴシック" w:hAnsi="Arial" w:cs="Arial"/>
          <w:b/>
          <w:kern w:val="0"/>
          <w:sz w:val="24"/>
          <w:szCs w:val="24"/>
        </w:rPr>
        <w:t>.</w:t>
      </w:r>
    </w:p>
    <w:p w14:paraId="386DDE54" w14:textId="77777777" w:rsidR="00994328" w:rsidRPr="00041B64" w:rsidRDefault="00994328" w:rsidP="00882689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480" w:lineRule="auto"/>
        <w:rPr>
          <w:rFonts w:ascii="Arial" w:eastAsia="ＭＳ Ｐゴシック" w:hAnsi="Arial" w:cs="Arial"/>
          <w:b/>
          <w:kern w:val="0"/>
          <w:sz w:val="24"/>
          <w:szCs w:val="24"/>
        </w:rPr>
      </w:pPr>
    </w:p>
    <w:p w14:paraId="6EAF1836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b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b/>
          <w:kern w:val="0"/>
          <w:sz w:val="24"/>
          <w:szCs w:val="24"/>
        </w:rPr>
        <w:t>Cardiology</w:t>
      </w:r>
    </w:p>
    <w:p w14:paraId="4E40B239" w14:textId="77777777" w:rsidR="00041B64" w:rsidRPr="00041B64" w:rsidDel="000954D8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Kyoto University Hospital: Takeshi Kimura, Hiroki Shiomi</w:t>
      </w:r>
    </w:p>
    <w:p w14:paraId="2302100C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Kishiwada</w:t>
      </w:r>
      <w:proofErr w:type="spellEnd"/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 City Hospital: Mitsuo Matsuda, Takashi </w:t>
      </w: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Uegaito</w:t>
      </w:r>
      <w:proofErr w:type="spellEnd"/>
    </w:p>
    <w:p w14:paraId="212E5FF2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Tenri</w:t>
      </w:r>
      <w:proofErr w:type="spellEnd"/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 Hospital: Toshihiro Tamura</w:t>
      </w:r>
    </w:p>
    <w:p w14:paraId="0B239A9D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Hyogo Prefectural Amagasaki General Medical Center: </w:t>
      </w: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Yukihito</w:t>
      </w:r>
      <w:proofErr w:type="spellEnd"/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 Sato, </w:t>
      </w: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Ryoji</w:t>
      </w:r>
      <w:proofErr w:type="spellEnd"/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 Taniguchi</w:t>
      </w:r>
    </w:p>
    <w:p w14:paraId="6FEF2863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Kitano Hospital: </w:t>
      </w: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Moriaki</w:t>
      </w:r>
      <w:proofErr w:type="spellEnd"/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 </w:t>
      </w: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Inoko</w:t>
      </w:r>
      <w:proofErr w:type="spellEnd"/>
    </w:p>
    <w:p w14:paraId="44ED5660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Koto Memorial Hospital: Tomoyuki Murakami, Teruki Takeda</w:t>
      </w:r>
    </w:p>
    <w:p w14:paraId="601776D1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Kokura Memorial Hospital: Kenji Ando, </w:t>
      </w: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Takenori</w:t>
      </w:r>
      <w:proofErr w:type="spellEnd"/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 Domei</w:t>
      </w:r>
    </w:p>
    <w:p w14:paraId="7F3616E0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Kindai</w:t>
      </w:r>
      <w:proofErr w:type="spellEnd"/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 University Nara Hospital: Manabu </w:t>
      </w: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Shirotani</w:t>
      </w:r>
      <w:proofErr w:type="spellEnd"/>
    </w:p>
    <w:p w14:paraId="59187F3E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Kobe City Medical Center General Hospital: Yutaka Furukawa, Natsuhiko Ehara</w:t>
      </w:r>
    </w:p>
    <w:p w14:paraId="1BD64EB5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Kobe City Nishi-Kobe Medical Center: Hiroshi </w:t>
      </w: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Eizawa</w:t>
      </w:r>
      <w:proofErr w:type="spellEnd"/>
    </w:p>
    <w:p w14:paraId="07963FC9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Kansai </w:t>
      </w: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Denryoku</w:t>
      </w:r>
      <w:proofErr w:type="spellEnd"/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 Hospital: Katsuhisa Ishii, Eiji Tada</w:t>
      </w:r>
    </w:p>
    <w:p w14:paraId="2A19C72E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Osaka Red Cross Hospital: Masaru Tanaka, Tsukasa Inada</w:t>
      </w:r>
    </w:p>
    <w:p w14:paraId="39FAFC4A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Shizuoka City Shizuoka</w:t>
      </w:r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　</w:t>
      </w:r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Hospital: Tomoya Onodera, </w:t>
      </w: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Nawada</w:t>
      </w:r>
      <w:proofErr w:type="spellEnd"/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 Ryuzo</w:t>
      </w:r>
    </w:p>
    <w:p w14:paraId="6CAD6EC8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Hamamatsu Rosai Hospital: Eiji Shioda, Miho Yamada</w:t>
      </w:r>
    </w:p>
    <w:p w14:paraId="547FEEEF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Shiga University of Medical Science Hospital: Takashi Yamamoto, Hiroshi Sakai</w:t>
      </w:r>
    </w:p>
    <w:p w14:paraId="4AFE1F77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Japanese Red Cross Wakayama Medical Center: Takashi Tamura, Mamoru Toyofuku</w:t>
      </w:r>
    </w:p>
    <w:p w14:paraId="1209ED81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Shimabara Hospital: Mamoru Takahashi</w:t>
      </w:r>
    </w:p>
    <w:p w14:paraId="21E9161A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Shizuoka General Hospital: Hiroki Sakamoto, </w:t>
      </w: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Tomohisa</w:t>
      </w:r>
      <w:proofErr w:type="spellEnd"/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 Tada</w:t>
      </w:r>
    </w:p>
    <w:p w14:paraId="0601ABAE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Kurashiki Central Hospital: Kazushige Kadota, Takeshi Tada</w:t>
      </w:r>
    </w:p>
    <w:p w14:paraId="0923E996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Mitsubishi Kyoto Hospital: Shinji Miki, Kazuhisa Kaneda</w:t>
      </w:r>
    </w:p>
    <w:p w14:paraId="41C4DBE2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lastRenderedPageBreak/>
        <w:t>Shimada Municipal Hospital: Takeshi Aoyama</w:t>
      </w:r>
    </w:p>
    <w:p w14:paraId="38345660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Juntendo University Shizuoka Hospital: Satoru </w:t>
      </w: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Suwa</w:t>
      </w:r>
      <w:proofErr w:type="spellEnd"/>
    </w:p>
    <w:p w14:paraId="4AE28295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</w:p>
    <w:p w14:paraId="6EB86292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b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b/>
          <w:kern w:val="0"/>
          <w:sz w:val="24"/>
          <w:szCs w:val="24"/>
        </w:rPr>
        <w:t>Cardiovascular Surgery</w:t>
      </w:r>
    </w:p>
    <w:p w14:paraId="32AA7014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Kyoto University Hospital: Kenji </w:t>
      </w: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Minatoya</w:t>
      </w:r>
      <w:proofErr w:type="spellEnd"/>
      <w:r w:rsidRPr="00041B64">
        <w:rPr>
          <w:rFonts w:ascii="Arial" w:eastAsia="ＭＳ Ｐゴシック" w:hAnsi="Arial" w:cs="Arial"/>
          <w:kern w:val="0"/>
          <w:sz w:val="24"/>
          <w:szCs w:val="24"/>
        </w:rPr>
        <w:t>, Kazuhiro Yamazaki</w:t>
      </w:r>
    </w:p>
    <w:p w14:paraId="4F9A7E9D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Kishiwada</w:t>
      </w:r>
      <w:proofErr w:type="spellEnd"/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 City Hospital: Tatsuya Ogawa</w:t>
      </w:r>
    </w:p>
    <w:p w14:paraId="74F83495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Tenri</w:t>
      </w:r>
      <w:proofErr w:type="spellEnd"/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 Hospital: Atsushi Iwakura</w:t>
      </w:r>
    </w:p>
    <w:p w14:paraId="71063961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Hyogo Prefectural Amagasaki General Medical Center: Nobuhisa Ohno</w:t>
      </w:r>
    </w:p>
    <w:p w14:paraId="16D424D1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Kitano Hospital: Michiya Hanyu</w:t>
      </w:r>
    </w:p>
    <w:p w14:paraId="63953306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Kokura Memorial Hospital: Kinji Soga, Akira Marui</w:t>
      </w:r>
    </w:p>
    <w:p w14:paraId="6DD369DC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Kindai</w:t>
      </w:r>
      <w:proofErr w:type="spellEnd"/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 University Nara Hospital: </w:t>
      </w: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Nobushige</w:t>
      </w:r>
      <w:proofErr w:type="spellEnd"/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 Tamura</w:t>
      </w:r>
    </w:p>
    <w:p w14:paraId="6291005A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Kobe City Medical Center General Hospital: Tadaaki Koyama</w:t>
      </w:r>
    </w:p>
    <w:p w14:paraId="6FC75808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Osaka Red Cross Hospital: Shogo Nakayama</w:t>
      </w:r>
    </w:p>
    <w:p w14:paraId="4D8914DB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Shizuoka City Shizuoka</w:t>
      </w:r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　</w:t>
      </w:r>
      <w:r w:rsidRPr="00041B64">
        <w:rPr>
          <w:rFonts w:ascii="Arial" w:eastAsia="ＭＳ Ｐゴシック" w:hAnsi="Arial" w:cs="Arial"/>
          <w:kern w:val="0"/>
          <w:sz w:val="24"/>
          <w:szCs w:val="24"/>
        </w:rPr>
        <w:t>Hospital: Fumio Yamazaki, Yasuhiko Terai</w:t>
      </w:r>
    </w:p>
    <w:p w14:paraId="1EF1E968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Hamamatsu Rosai Hospital: Junichiro Nishizawa</w:t>
      </w:r>
    </w:p>
    <w:p w14:paraId="4193F813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Japanese Red Cross Wakayama Medical Center: Naoki Kanemitsu, Hiroyuki Hara</w:t>
      </w:r>
    </w:p>
    <w:p w14:paraId="64A0BAB4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Shizuoka General Hospital: Hiroshi Tsuneyoshi</w:t>
      </w:r>
    </w:p>
    <w:p w14:paraId="05278860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Kurashiki Central Hospital: Tatsuhiko Komiya</w:t>
      </w:r>
    </w:p>
    <w:p w14:paraId="58A77D73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>Mitsubishi Kyoto Hospital: Jiro Esaki</w:t>
      </w:r>
    </w:p>
    <w:p w14:paraId="2C8495EC" w14:textId="77777777" w:rsidR="00041B64" w:rsidRPr="00041B64" w:rsidRDefault="00041B64" w:rsidP="00882689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  <w:r w:rsidRPr="00041B64">
        <w:rPr>
          <w:rFonts w:ascii="Arial" w:eastAsia="ＭＳ Ｐゴシック" w:hAnsi="Arial" w:cs="Arial"/>
          <w:kern w:val="0"/>
          <w:sz w:val="24"/>
          <w:szCs w:val="24"/>
        </w:rPr>
        <w:t xml:space="preserve">Juntendo University Shizuoka Hospital: Keiichi </w:t>
      </w:r>
      <w:proofErr w:type="spellStart"/>
      <w:r w:rsidRPr="00041B64">
        <w:rPr>
          <w:rFonts w:ascii="Arial" w:eastAsia="ＭＳ Ｐゴシック" w:hAnsi="Arial" w:cs="Arial"/>
          <w:kern w:val="0"/>
          <w:sz w:val="24"/>
          <w:szCs w:val="24"/>
        </w:rPr>
        <w:t>Tanbara</w:t>
      </w:r>
      <w:proofErr w:type="spellEnd"/>
    </w:p>
    <w:p w14:paraId="75783CD9" w14:textId="2638EA2A" w:rsidR="00041B64" w:rsidRPr="00041B64" w:rsidRDefault="00041B64" w:rsidP="00041B64">
      <w:pPr>
        <w:widowControl/>
        <w:snapToGrid w:val="0"/>
        <w:spacing w:line="480" w:lineRule="auto"/>
        <w:rPr>
          <w:rFonts w:ascii="Arial" w:eastAsia="ＭＳ Ｐゴシック" w:hAnsi="Arial" w:cs="Arial"/>
          <w:kern w:val="0"/>
          <w:sz w:val="24"/>
          <w:szCs w:val="24"/>
        </w:rPr>
      </w:pPr>
    </w:p>
    <w:sectPr w:rsidR="00041B64" w:rsidRPr="00041B64" w:rsidSect="00EF35A4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6CE6D" w14:textId="77777777" w:rsidR="00AA45F3" w:rsidRDefault="00AA45F3" w:rsidP="000C0CF0">
      <w:r>
        <w:separator/>
      </w:r>
    </w:p>
  </w:endnote>
  <w:endnote w:type="continuationSeparator" w:id="0">
    <w:p w14:paraId="3CC1A97E" w14:textId="77777777" w:rsidR="00AA45F3" w:rsidRDefault="00AA45F3" w:rsidP="000C0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2093395"/>
      <w:docPartObj>
        <w:docPartGallery w:val="Page Numbers (Bottom of Page)"/>
        <w:docPartUnique/>
      </w:docPartObj>
    </w:sdtPr>
    <w:sdtEndPr/>
    <w:sdtContent>
      <w:p w14:paraId="25DD6FAA" w14:textId="77777777" w:rsidR="000B7C5E" w:rsidRDefault="00E863A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4AFA" w:rsidRPr="005E4AFA">
          <w:rPr>
            <w:noProof/>
            <w:lang w:val="ja-JP"/>
          </w:rPr>
          <w:t>8</w:t>
        </w:r>
        <w:r>
          <w:fldChar w:fldCharType="end"/>
        </w:r>
      </w:p>
    </w:sdtContent>
  </w:sdt>
  <w:p w14:paraId="3B11822F" w14:textId="77777777" w:rsidR="000B7C5E" w:rsidRDefault="00AA45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BDC1B" w14:textId="77777777" w:rsidR="00AA45F3" w:rsidRDefault="00AA45F3" w:rsidP="000C0CF0">
      <w:r>
        <w:separator/>
      </w:r>
    </w:p>
  </w:footnote>
  <w:footnote w:type="continuationSeparator" w:id="0">
    <w:p w14:paraId="7C41ECAF" w14:textId="77777777" w:rsidR="00AA45F3" w:rsidRDefault="00AA45F3" w:rsidP="000C0C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168E4"/>
    <w:multiLevelType w:val="hybridMultilevel"/>
    <w:tmpl w:val="06F8DAD0"/>
    <w:lvl w:ilvl="0" w:tplc="E8F6AF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8724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3B"/>
    <w:rsid w:val="00000388"/>
    <w:rsid w:val="00041B64"/>
    <w:rsid w:val="0004443D"/>
    <w:rsid w:val="00074986"/>
    <w:rsid w:val="00091150"/>
    <w:rsid w:val="000C0CF0"/>
    <w:rsid w:val="000D0345"/>
    <w:rsid w:val="0011256D"/>
    <w:rsid w:val="00137C57"/>
    <w:rsid w:val="001470D5"/>
    <w:rsid w:val="00171486"/>
    <w:rsid w:val="00194206"/>
    <w:rsid w:val="001D1CCE"/>
    <w:rsid w:val="001E4CA1"/>
    <w:rsid w:val="001F59C0"/>
    <w:rsid w:val="002435C4"/>
    <w:rsid w:val="0027153A"/>
    <w:rsid w:val="002F403E"/>
    <w:rsid w:val="00392AFC"/>
    <w:rsid w:val="004759BF"/>
    <w:rsid w:val="004A0907"/>
    <w:rsid w:val="004F2BEC"/>
    <w:rsid w:val="004F6B41"/>
    <w:rsid w:val="005134C2"/>
    <w:rsid w:val="00561A2A"/>
    <w:rsid w:val="00572D6A"/>
    <w:rsid w:val="00595768"/>
    <w:rsid w:val="005E4AFA"/>
    <w:rsid w:val="005F0072"/>
    <w:rsid w:val="00602911"/>
    <w:rsid w:val="00603276"/>
    <w:rsid w:val="00606B73"/>
    <w:rsid w:val="00610067"/>
    <w:rsid w:val="0072740F"/>
    <w:rsid w:val="00742953"/>
    <w:rsid w:val="00757BFA"/>
    <w:rsid w:val="00787A9A"/>
    <w:rsid w:val="007A41A1"/>
    <w:rsid w:val="007F7DB0"/>
    <w:rsid w:val="00814848"/>
    <w:rsid w:val="0082368F"/>
    <w:rsid w:val="00857A06"/>
    <w:rsid w:val="00882689"/>
    <w:rsid w:val="00893D58"/>
    <w:rsid w:val="008B63CA"/>
    <w:rsid w:val="008D2966"/>
    <w:rsid w:val="009037D8"/>
    <w:rsid w:val="00932FA6"/>
    <w:rsid w:val="00934A02"/>
    <w:rsid w:val="00952A3B"/>
    <w:rsid w:val="0097092A"/>
    <w:rsid w:val="00994328"/>
    <w:rsid w:val="009A09D3"/>
    <w:rsid w:val="009B2A44"/>
    <w:rsid w:val="009C5EEA"/>
    <w:rsid w:val="009E436C"/>
    <w:rsid w:val="009F1EAA"/>
    <w:rsid w:val="00A47557"/>
    <w:rsid w:val="00A85650"/>
    <w:rsid w:val="00AA45F3"/>
    <w:rsid w:val="00AE1268"/>
    <w:rsid w:val="00B110D0"/>
    <w:rsid w:val="00BE7037"/>
    <w:rsid w:val="00BF65E7"/>
    <w:rsid w:val="00C11575"/>
    <w:rsid w:val="00C17801"/>
    <w:rsid w:val="00C24761"/>
    <w:rsid w:val="00C87143"/>
    <w:rsid w:val="00CC68E0"/>
    <w:rsid w:val="00CE4016"/>
    <w:rsid w:val="00D07AEB"/>
    <w:rsid w:val="00D37FB2"/>
    <w:rsid w:val="00D52F60"/>
    <w:rsid w:val="00D67835"/>
    <w:rsid w:val="00D93B8A"/>
    <w:rsid w:val="00DE2FB0"/>
    <w:rsid w:val="00DE5679"/>
    <w:rsid w:val="00E5246D"/>
    <w:rsid w:val="00E863A0"/>
    <w:rsid w:val="00EB5887"/>
    <w:rsid w:val="00EC419E"/>
    <w:rsid w:val="00ED172E"/>
    <w:rsid w:val="00F06A70"/>
    <w:rsid w:val="00F426C3"/>
    <w:rsid w:val="00F65C12"/>
    <w:rsid w:val="00F77222"/>
    <w:rsid w:val="00F81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81C6B9"/>
  <w15:docId w15:val="{90EDFFF1-A88A-46EE-8975-9648DAA50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B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C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C0CF0"/>
  </w:style>
  <w:style w:type="paragraph" w:styleId="a5">
    <w:name w:val="footer"/>
    <w:basedOn w:val="a"/>
    <w:link w:val="a6"/>
    <w:uiPriority w:val="99"/>
    <w:unhideWhenUsed/>
    <w:rsid w:val="000C0C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C0CF0"/>
  </w:style>
  <w:style w:type="paragraph" w:styleId="a7">
    <w:name w:val="List Paragraph"/>
    <w:basedOn w:val="a"/>
    <w:uiPriority w:val="34"/>
    <w:qFormat/>
    <w:rsid w:val="0011256D"/>
    <w:pPr>
      <w:ind w:leftChars="400" w:left="840"/>
    </w:pPr>
  </w:style>
  <w:style w:type="paragraph" w:styleId="a8">
    <w:name w:val="Revision"/>
    <w:hidden/>
    <w:uiPriority w:val="99"/>
    <w:semiHidden/>
    <w:rsid w:val="00814848"/>
  </w:style>
  <w:style w:type="paragraph" w:styleId="a9">
    <w:name w:val="Balloon Text"/>
    <w:basedOn w:val="a"/>
    <w:link w:val="aa"/>
    <w:uiPriority w:val="99"/>
    <w:semiHidden/>
    <w:unhideWhenUsed/>
    <w:rsid w:val="00C11575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11575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4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F2E59-A8C0-6340-8E15-90652C1FE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Watanabe</dc:creator>
  <cp:keywords/>
  <dc:description/>
  <cp:lastModifiedBy>Hiroki Watanabe</cp:lastModifiedBy>
  <cp:revision>3</cp:revision>
  <dcterms:created xsi:type="dcterms:W3CDTF">2022-05-07T20:25:00Z</dcterms:created>
  <dcterms:modified xsi:type="dcterms:W3CDTF">2022-05-07T20:25:00Z</dcterms:modified>
</cp:coreProperties>
</file>